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572DB" w14:textId="0F45D17F" w:rsidR="00641745" w:rsidRPr="008C40B6" w:rsidRDefault="00C6688A" w:rsidP="00641745">
      <w:pPr>
        <w:spacing w:line="48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upplementary </w:t>
      </w:r>
      <w:r w:rsidR="00641745" w:rsidRPr="00E16857">
        <w:rPr>
          <w:rFonts w:ascii="Times New Roman" w:eastAsia="Arial" w:hAnsi="Times New Roman" w:cs="Times New Roman"/>
          <w:b/>
          <w:bCs/>
          <w:sz w:val="24"/>
          <w:szCs w:val="24"/>
        </w:rPr>
        <w:t>Table</w:t>
      </w:r>
      <w:r w:rsidR="00641745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. </w:t>
      </w:r>
      <w:r w:rsidR="00641745" w:rsidRPr="00E16857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r w:rsidR="00641745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2 </w:t>
      </w:r>
      <w:r w:rsidR="00641745" w:rsidRPr="008C40B6">
        <w:rPr>
          <w:rFonts w:ascii="Times New Roman" w:eastAsia="Arial" w:hAnsi="Times New Roman" w:cs="Times New Roman"/>
          <w:b/>
          <w:bCs/>
          <w:sz w:val="24"/>
          <w:szCs w:val="24"/>
        </w:rPr>
        <w:t>Details of the retrieved target protein molecules</w:t>
      </w:r>
    </w:p>
    <w:tbl>
      <w:tblPr>
        <w:tblW w:w="4962" w:type="dxa"/>
        <w:tblBorders>
          <w:top w:val="single" w:sz="4" w:space="0" w:color="auto"/>
          <w:bottom w:val="single" w:sz="4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3261"/>
      </w:tblGrid>
      <w:tr w:rsidR="00641745" w:rsidRPr="004948B4" w14:paraId="4D280D5A" w14:textId="77777777" w:rsidTr="0039284D">
        <w:trPr>
          <w:trHeight w:val="179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3FD31" w14:textId="77777777" w:rsidR="00641745" w:rsidRPr="004948B4" w:rsidRDefault="00641745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Target proteins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54580" w14:textId="77777777" w:rsidR="00641745" w:rsidRPr="004948B4" w:rsidRDefault="00641745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PDB advance BLAST details</w:t>
            </w:r>
          </w:p>
        </w:tc>
      </w:tr>
      <w:tr w:rsidR="00641745" w:rsidRPr="004948B4" w14:paraId="12C491DC" w14:textId="77777777" w:rsidTr="0039284D">
        <w:trPr>
          <w:trHeight w:val="123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504F9" w14:textId="77777777" w:rsidR="00641745" w:rsidRPr="004948B4" w:rsidRDefault="00641745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HIF-1</w:t>
            </w:r>
            <w:r w:rsidRPr="00494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l-GR" w:eastAsia="en-IN"/>
              </w:rPr>
              <w:t>α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C7EAD" w14:textId="77777777" w:rsidR="00641745" w:rsidRPr="004948B4" w:rsidRDefault="00641745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5JWP, DOI: 10.2210/pdb5JWP/</w:t>
            </w:r>
            <w:proofErr w:type="spellStart"/>
            <w:r w:rsidRPr="00494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pdb</w:t>
            </w:r>
            <w:proofErr w:type="spellEnd"/>
          </w:p>
        </w:tc>
      </w:tr>
      <w:tr w:rsidR="00641745" w:rsidRPr="004948B4" w14:paraId="5A8F1907" w14:textId="77777777" w:rsidTr="0039284D">
        <w:trPr>
          <w:trHeight w:val="19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C64B0" w14:textId="77777777" w:rsidR="00641745" w:rsidRPr="004948B4" w:rsidRDefault="00641745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HK 2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F7D84" w14:textId="77777777" w:rsidR="00641745" w:rsidRPr="004948B4" w:rsidRDefault="00641745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5HEX. DOI: 10.2210/pdb5HEX/</w:t>
            </w:r>
            <w:proofErr w:type="spellStart"/>
            <w:r w:rsidRPr="00494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pdb</w:t>
            </w:r>
            <w:proofErr w:type="spellEnd"/>
          </w:p>
        </w:tc>
      </w:tr>
      <w:tr w:rsidR="00641745" w:rsidRPr="004948B4" w14:paraId="375B9017" w14:textId="77777777" w:rsidTr="0039284D">
        <w:trPr>
          <w:trHeight w:val="191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006D9" w14:textId="77777777" w:rsidR="00641745" w:rsidRPr="004948B4" w:rsidRDefault="00641745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IN" w:eastAsia="en-IN"/>
              </w:rPr>
              <w:t>Hsp70</w:t>
            </w:r>
          </w:p>
        </w:tc>
        <w:tc>
          <w:tcPr>
            <w:tcW w:w="3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37C7C" w14:textId="77777777" w:rsidR="00641745" w:rsidRPr="004948B4" w:rsidRDefault="00641745" w:rsidP="003928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94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6JPV, DOI: 10.2210/pdb6JPV/</w:t>
            </w:r>
            <w:proofErr w:type="spellStart"/>
            <w:r w:rsidRPr="004948B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IN" w:eastAsia="en-IN"/>
              </w:rPr>
              <w:t>pdb</w:t>
            </w:r>
            <w:proofErr w:type="spellEnd"/>
          </w:p>
        </w:tc>
      </w:tr>
    </w:tbl>
    <w:p w14:paraId="5F7058C7" w14:textId="77777777" w:rsidR="00641745" w:rsidRDefault="00641745"/>
    <w:sectPr w:rsidR="006417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45"/>
    <w:rsid w:val="00641745"/>
    <w:rsid w:val="00C6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FABA8"/>
  <w15:chartTrackingRefBased/>
  <w15:docId w15:val="{55959E1F-7C84-4A2F-92B9-4ADB31DE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74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</dc:creator>
  <cp:keywords/>
  <dc:description/>
  <cp:lastModifiedBy>Sukh Mahendra Singh</cp:lastModifiedBy>
  <cp:revision>2</cp:revision>
  <dcterms:created xsi:type="dcterms:W3CDTF">2020-08-12T13:06:00Z</dcterms:created>
  <dcterms:modified xsi:type="dcterms:W3CDTF">2020-08-12T13:06:00Z</dcterms:modified>
</cp:coreProperties>
</file>